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5CBB" w:rsidRPr="009D6C58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b/>
          <w:sz w:val="32"/>
          <w:szCs w:val="32"/>
          <w:lang w:eastAsia="en-GB" w:bidi="ar-SA"/>
        </w:rPr>
      </w:pPr>
      <w:r w:rsidRPr="009D6C58">
        <w:rPr>
          <w:rFonts w:ascii="Times New Roman" w:eastAsia="Times New Roman" w:hAnsi="Times New Roman" w:cs="Times New Roman"/>
          <w:b/>
          <w:sz w:val="32"/>
          <w:szCs w:val="32"/>
          <w:lang w:eastAsia="en-GB" w:bidi="ar-SA"/>
        </w:rPr>
        <w:t>Bar-HRM for authenticating soursop (</w:t>
      </w:r>
      <w:r w:rsidRPr="009D6C58">
        <w:rPr>
          <w:rFonts w:ascii="Times New Roman" w:eastAsia="Times New Roman" w:hAnsi="Times New Roman" w:cs="Times New Roman"/>
          <w:b/>
          <w:i/>
          <w:iCs/>
          <w:sz w:val="32"/>
          <w:szCs w:val="32"/>
          <w:lang w:eastAsia="en-GB" w:bidi="ar-SA"/>
        </w:rPr>
        <w:t>Annona muricata</w:t>
      </w:r>
      <w:r w:rsidRPr="009D6C58">
        <w:rPr>
          <w:rFonts w:ascii="Times New Roman" w:eastAsia="Times New Roman" w:hAnsi="Times New Roman" w:cs="Times New Roman"/>
          <w:b/>
          <w:sz w:val="32"/>
          <w:szCs w:val="32"/>
          <w:lang w:eastAsia="en-GB" w:bidi="ar-SA"/>
        </w:rPr>
        <w:t>) tea</w:t>
      </w:r>
    </w:p>
    <w:p w:rsidR="005E5CBB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</w:p>
    <w:p w:rsidR="005E5CBB" w:rsidRPr="009D6C58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  <w:t>Maslin Osathanunkul</w:t>
      </w:r>
      <w:r w:rsidRPr="009D6C58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 w:bidi="ar-SA"/>
        </w:rPr>
        <w:t>1, 2*</w:t>
      </w:r>
    </w:p>
    <w:p w:rsidR="005E5CBB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 w:bidi="ar-SA"/>
        </w:rPr>
      </w:pPr>
    </w:p>
    <w:p w:rsidR="005E5CBB" w:rsidRPr="009D6C58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 w:bidi="ar-SA"/>
        </w:rPr>
        <w:t>1</w:t>
      </w:r>
      <w:r w:rsidRPr="009D6C58"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  <w:t>Department of Biology, Faculty of Science, Chiang Mai University, Chiang Mai, Thailand</w:t>
      </w:r>
    </w:p>
    <w:p w:rsidR="005E5CBB" w:rsidRPr="009D6C58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iCs/>
          <w:sz w:val="24"/>
          <w:szCs w:val="24"/>
          <w:vertAlign w:val="superscript"/>
          <w:lang w:eastAsia="en-GB" w:bidi="ar-SA"/>
        </w:rPr>
        <w:t>2</w:t>
      </w:r>
      <w:r w:rsidRPr="009D6C58">
        <w:rPr>
          <w:rFonts w:ascii="Times New Roman" w:eastAsia="Times New Roman" w:hAnsi="Times New Roman" w:cs="Times New Roman"/>
          <w:iCs/>
          <w:sz w:val="24"/>
          <w:szCs w:val="24"/>
          <w:lang w:eastAsia="en-GB" w:bidi="ar-SA"/>
        </w:rPr>
        <w:t>Center of Excellence in Bioresources for Agriculture, Industry and Medicine, Chiang Mai University</w:t>
      </w:r>
    </w:p>
    <w:p w:rsidR="005E5CBB" w:rsidRPr="009D6C58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 xml:space="preserve">*Corresponding author: Maslin Osathanunkul, Department of Biology, Faculty of Science, Chiang Mai University, Chiang Mai 50200, Thailand. </w:t>
      </w:r>
    </w:p>
    <w:p w:rsidR="005E5CBB" w:rsidRPr="009D6C58" w:rsidRDefault="005E5CBB" w:rsidP="005E5CBB">
      <w:pPr>
        <w:spacing w:before="240"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sz w:val="24"/>
          <w:szCs w:val="24"/>
          <w:lang w:eastAsia="en-GB" w:bidi="ar-SA"/>
        </w:rPr>
        <w:t>E-mail: omaslin@gmail.com. Phone: +66 53 943348. Fax: +66 53 892259</w:t>
      </w:r>
    </w:p>
    <w:p w:rsidR="005E5CBB" w:rsidRPr="009D6C58" w:rsidRDefault="005E5CBB" w:rsidP="005E5CBB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</w:pPr>
      <w:r w:rsidRPr="009D6C58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ar-SA"/>
        </w:rPr>
        <w:br w:type="page"/>
      </w:r>
    </w:p>
    <w:p w:rsidR="005E5CBB" w:rsidRDefault="005E5CBB" w:rsidP="005E5C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5E5CBB" w:rsidSect="003E340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43AE1" w:rsidRPr="00EE6CD2" w:rsidRDefault="007F456E" w:rsidP="00EE6CD2">
      <w:pPr>
        <w:ind w:left="-540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32"/>
        </w:rPr>
        <w:lastRenderedPageBreak/>
        <w:t xml:space="preserve">Supplementary Data 2. 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Differences of </w:t>
      </w:r>
      <w:r w:rsidR="00EE6CD2" w:rsidRPr="00EE6CD2">
        <w:rPr>
          <w:rFonts w:ascii="Times New Roman" w:hAnsi="Times New Roman" w:cs="Times New Roman"/>
          <w:i/>
          <w:iCs/>
          <w:sz w:val="24"/>
          <w:szCs w:val="32"/>
        </w:rPr>
        <w:t>rbcL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sequnces of </w:t>
      </w:r>
      <w:r w:rsidR="00EE6CD2" w:rsidRPr="00EE6CD2">
        <w:rPr>
          <w:rFonts w:ascii="Times New Roman" w:hAnsi="Times New Roman" w:cs="Times New Roman"/>
          <w:i/>
          <w:iCs/>
          <w:sz w:val="24"/>
          <w:szCs w:val="32"/>
        </w:rPr>
        <w:t>Annona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and related species. The number of base sites is 149. Base site homology between the related species</w:t>
      </w:r>
      <w:r w:rsidR="00EE6CD2">
        <w:rPr>
          <w:rFonts w:ascii="Times New Roman" w:hAnsi="Times New Roman" w:cs="Times New Roman"/>
          <w:sz w:val="24"/>
          <w:szCs w:val="32"/>
        </w:rPr>
        <w:t xml:space="preserve"> and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</w:t>
      </w:r>
      <w:r w:rsidR="00EE6CD2" w:rsidRPr="00EE6CD2">
        <w:rPr>
          <w:rFonts w:ascii="Times New Roman" w:hAnsi="Times New Roman" w:cs="Times New Roman"/>
          <w:i/>
          <w:iCs/>
          <w:sz w:val="24"/>
          <w:szCs w:val="32"/>
        </w:rPr>
        <w:t>Annona muricata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is shown as a dot</w:t>
      </w:r>
    </w:p>
    <w:tbl>
      <w:tblPr>
        <w:tblW w:w="14130" w:type="dxa"/>
        <w:tblInd w:w="-432" w:type="dxa"/>
        <w:tblLook w:val="04A0" w:firstRow="1" w:lastRow="0" w:firstColumn="1" w:lastColumn="0" w:noHBand="0" w:noVBand="1"/>
      </w:tblPr>
      <w:tblGrid>
        <w:gridCol w:w="3500"/>
        <w:gridCol w:w="10630"/>
      </w:tblGrid>
      <w:tr w:rsidR="00EE6CD2" w:rsidRPr="00EE6CD2" w:rsidTr="00EE6CD2">
        <w:trPr>
          <w:trHeight w:val="292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_Species</w:t>
            </w:r>
          </w:p>
        </w:tc>
        <w:tc>
          <w:tcPr>
            <w:tcW w:w="10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bcL </w:t>
            </w:r>
            <w:r w:rsidRPr="00EE6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743440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muricat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5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squamos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A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56635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tocarpus heterophyllus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T ●●A ●●● ●●T ●●C ●●G ●●● ●●● ●●T ●●● ●●● ●●C ●●● ●●● ●●T ●●● ●●● ●●● A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81664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acuminat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3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amazonic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4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bicolor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A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68869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cherimol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A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5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cornifoli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1595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deceptrix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A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1596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glabr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8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holoserice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C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9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hypoglauc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C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68881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macroprophyllat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1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oligocarp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G● ●●● ●●● ●●● ●●● ●●● ●●● ●●● ●●● ●●● ●●● ●●● ●●● ●●● ●●● ●●● ●●● ●●● ●●● ●●T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625732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prevostiae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●● ●●● ●●● ●●● ●●● ●●● ●●● ●●● ●●● ●●● ●●● ●●● ●●● ●●● ●●● ●●● ●●● ●●● ●●● ●●● ●●● ●●● ●●●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2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pruinos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A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3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reticulat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A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80395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rugulos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4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candens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C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1597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enegalensis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81665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praguei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C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568002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tenophyll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6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ymphyocarpa</w:t>
            </w:r>
          </w:p>
        </w:tc>
        <w:tc>
          <w:tcPr>
            <w:tcW w:w="10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7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urbaniana</w:t>
            </w:r>
          </w:p>
        </w:tc>
        <w:tc>
          <w:tcPr>
            <w:tcW w:w="10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A●● ●●● ●●● </w:t>
            </w:r>
          </w:p>
        </w:tc>
      </w:tr>
    </w:tbl>
    <w:p w:rsidR="00CE794A" w:rsidRDefault="00CE794A"/>
    <w:p w:rsidR="00CE794A" w:rsidRDefault="00CE794A"/>
    <w:p w:rsidR="00EE6CD2" w:rsidRPr="00EE6CD2" w:rsidRDefault="007F456E" w:rsidP="007F456E">
      <w:pPr>
        <w:ind w:left="-450"/>
        <w:rPr>
          <w:rFonts w:ascii="Times New Roman" w:hAnsi="Times New Roman" w:cs="Times New Roman"/>
          <w:sz w:val="24"/>
          <w:szCs w:val="32"/>
        </w:rPr>
      </w:pPr>
      <w:r w:rsidRPr="007F456E">
        <w:rPr>
          <w:rFonts w:ascii="Times New Roman" w:hAnsi="Times New Roman" w:cs="Times New Roman"/>
          <w:sz w:val="24"/>
          <w:szCs w:val="32"/>
        </w:rPr>
        <w:t xml:space="preserve">Supplementary Data </w:t>
      </w:r>
      <w:r>
        <w:rPr>
          <w:rFonts w:ascii="Times New Roman" w:hAnsi="Times New Roman" w:cs="Times New Roman"/>
          <w:sz w:val="24"/>
          <w:szCs w:val="32"/>
        </w:rPr>
        <w:t xml:space="preserve">2. </w:t>
      </w:r>
      <w:r w:rsidR="00EE6CD2">
        <w:rPr>
          <w:rFonts w:ascii="Times New Roman" w:hAnsi="Times New Roman" w:cs="Times New Roman"/>
          <w:sz w:val="24"/>
          <w:szCs w:val="32"/>
        </w:rPr>
        <w:t xml:space="preserve">(continue) 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Differences of </w:t>
      </w:r>
      <w:r w:rsidR="00EE6CD2" w:rsidRPr="00EE6CD2">
        <w:rPr>
          <w:rFonts w:ascii="Times New Roman" w:hAnsi="Times New Roman" w:cs="Times New Roman"/>
          <w:i/>
          <w:iCs/>
          <w:sz w:val="24"/>
          <w:szCs w:val="32"/>
        </w:rPr>
        <w:t>rbcL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sequnces of </w:t>
      </w:r>
      <w:r w:rsidR="00EE6CD2" w:rsidRPr="00EE6CD2">
        <w:rPr>
          <w:rFonts w:ascii="Times New Roman" w:hAnsi="Times New Roman" w:cs="Times New Roman"/>
          <w:i/>
          <w:iCs/>
          <w:sz w:val="24"/>
          <w:szCs w:val="32"/>
        </w:rPr>
        <w:t>Annona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and related species. The number of base sites is 149. Base site homology between the related species</w:t>
      </w:r>
      <w:r w:rsidR="00EE6CD2">
        <w:rPr>
          <w:rFonts w:ascii="Times New Roman" w:hAnsi="Times New Roman" w:cs="Times New Roman"/>
          <w:sz w:val="24"/>
          <w:szCs w:val="32"/>
        </w:rPr>
        <w:t xml:space="preserve"> and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</w:t>
      </w:r>
      <w:r w:rsidR="00EE6CD2" w:rsidRPr="00EE6CD2">
        <w:rPr>
          <w:rFonts w:ascii="Times New Roman" w:hAnsi="Times New Roman" w:cs="Times New Roman"/>
          <w:i/>
          <w:iCs/>
          <w:sz w:val="24"/>
          <w:szCs w:val="32"/>
        </w:rPr>
        <w:t>Annona muricata</w:t>
      </w:r>
      <w:r w:rsidR="00EE6CD2" w:rsidRPr="00EE6CD2">
        <w:rPr>
          <w:rFonts w:ascii="Times New Roman" w:hAnsi="Times New Roman" w:cs="Times New Roman"/>
          <w:sz w:val="24"/>
          <w:szCs w:val="32"/>
        </w:rPr>
        <w:t xml:space="preserve"> is shown as a dot</w:t>
      </w:r>
    </w:p>
    <w:tbl>
      <w:tblPr>
        <w:tblW w:w="14040" w:type="dxa"/>
        <w:tblInd w:w="-432" w:type="dxa"/>
        <w:tblLook w:val="04A0" w:firstRow="1" w:lastRow="0" w:firstColumn="1" w:lastColumn="0" w:noHBand="0" w:noVBand="1"/>
      </w:tblPr>
      <w:tblGrid>
        <w:gridCol w:w="3500"/>
        <w:gridCol w:w="10540"/>
      </w:tblGrid>
      <w:tr w:rsidR="00EE6CD2" w:rsidRPr="00EE6CD2" w:rsidTr="00EE6CD2">
        <w:trPr>
          <w:trHeight w:val="292"/>
        </w:trPr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_Species</w:t>
            </w:r>
          </w:p>
        </w:tc>
        <w:tc>
          <w:tcPr>
            <w:tcW w:w="10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rbcL </w:t>
            </w:r>
            <w:r w:rsidRPr="00EE6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743440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muricat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●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5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squamos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T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56635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tocarpus heterophyllus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C ●●● ●●● ●●● ●●A ●●● ●●● ●●● ●●● ●●● ●●● ●●● ●●● ●●● ●●● ●●C ●●● ●●C ●●● ●●● ●●A ●●A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81664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acuminat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3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amazonic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●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4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bicolor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T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68869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cherimol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T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5_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ona cornifoli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C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1595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deceptrix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C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1596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glabr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●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8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holoserice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C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59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hypoglauc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C ●●● ●●C ●●● ●●● ●●● ●●● ●●● ●●● ●●● ●●● ●●● ●●● ●●● ●●● ●●● ●●● ●●● ●●● ●●● ●●● ●●● ●●● ●●C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068881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macroprophyllat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T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1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oligocarp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●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625732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prevostiae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2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pruinos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T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3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reticulat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T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80395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rugulos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4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candens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C ●●● ●●C ●●● ●●● ●●● ●●● ●●● ●●● ●●● ●●● ●●● ●●● ●●● ●●● ●●● ●●● ●●● ●●● ●●● ●●● ●●● ●●● ●●C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1597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enegalensis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981665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praguei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C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568002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tenophyll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309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6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symphyocarpa</w:t>
            </w:r>
          </w:p>
        </w:tc>
        <w:tc>
          <w:tcPr>
            <w:tcW w:w="10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●●● ●●● ●●C ●●● ●●● ●●● ●●● ●●● ●●● ●●● ●●● ●●● ●●● ●●● ●●● ●●● ●●● ●●● ●●● ●●● ●●● ●●● ●●● ●●● ●● </w:t>
            </w:r>
          </w:p>
        </w:tc>
      </w:tr>
      <w:tr w:rsidR="00EE6CD2" w:rsidRPr="00EE6CD2" w:rsidTr="00EE6CD2">
        <w:trPr>
          <w:trHeight w:val="292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420867</w:t>
            </w:r>
            <w:r w:rsidRPr="00EE6CD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_Annona urbaniana</w:t>
            </w:r>
          </w:p>
        </w:tc>
        <w:tc>
          <w:tcPr>
            <w:tcW w:w="10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CD2" w:rsidRPr="00EE6CD2" w:rsidRDefault="00EE6CD2" w:rsidP="00EE6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E6C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●●● ●●● ●TC ●●● ●●● ●●● ●●● ●●● ●●● ●●● ●●● ●●● ●●● ●●● ●●● ●●● ●●● ●●● ●●● ●●● ●●● ●●● ●●● ●●● ●●</w:t>
            </w:r>
          </w:p>
        </w:tc>
      </w:tr>
    </w:tbl>
    <w:p w:rsidR="00EE6CD2" w:rsidRDefault="00EE6CD2"/>
    <w:sectPr w:rsidR="00EE6CD2" w:rsidSect="00EE6CD2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94A"/>
    <w:rsid w:val="005E5CBB"/>
    <w:rsid w:val="007F456E"/>
    <w:rsid w:val="00CE794A"/>
    <w:rsid w:val="00EE6CD2"/>
    <w:rsid w:val="00F4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A0B32-84A9-4ED5-A274-5A1CB8CC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3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3</Words>
  <Characters>606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lin O</dc:creator>
  <cp:keywords/>
  <dc:description/>
  <cp:lastModifiedBy>Maslin O</cp:lastModifiedBy>
  <cp:revision>2</cp:revision>
  <dcterms:created xsi:type="dcterms:W3CDTF">2018-06-09T09:41:00Z</dcterms:created>
  <dcterms:modified xsi:type="dcterms:W3CDTF">2018-06-09T09:41:00Z</dcterms:modified>
</cp:coreProperties>
</file>